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F81488" w:rsidP="00F81488" w:rsidRDefault="00F81488" w14:paraId="790792C4" w14:textId="77777777">
      <w:pPr>
        <w:spacing w:after="0" w:line="360" w:lineRule="auto"/>
        <w:jc w:val="both"/>
        <w:rPr>
          <w:rFonts w:ascii="Arial" w:hAnsi="Arial" w:eastAsia="Arial" w:cs="Arial"/>
          <w:b/>
          <w:bCs/>
        </w:rPr>
      </w:pPr>
      <w:r w:rsidRPr="00536B9B">
        <w:rPr>
          <w:rFonts w:ascii="Arial" w:hAnsi="Arial" w:eastAsia="Arial" w:cs="Arial"/>
          <w:b/>
          <w:bCs/>
        </w:rPr>
        <w:t>Supplemental Figures</w:t>
      </w:r>
    </w:p>
    <w:p w:rsidRPr="00536B9B" w:rsidR="00F81488" w:rsidP="00F81488" w:rsidRDefault="00F81488" w14:paraId="32967253" w14:textId="77777777">
      <w:pPr>
        <w:spacing w:after="0" w:line="360" w:lineRule="auto"/>
        <w:jc w:val="both"/>
        <w:rPr>
          <w:rFonts w:ascii="Arial" w:hAnsi="Arial" w:eastAsia="Arial" w:cs="Arial"/>
          <w:b/>
          <w:bCs/>
        </w:rPr>
      </w:pPr>
      <w:r>
        <w:rPr>
          <w:rFonts w:ascii="Arial" w:hAnsi="Arial" w:eastAsia="Arial" w:cs="Arial"/>
          <w:b/>
          <w:bCs/>
          <w:noProof/>
        </w:rPr>
        <w:drawing>
          <wp:inline distT="0" distB="0" distL="0" distR="0" wp14:anchorId="09181044" wp14:editId="7B34A68A">
            <wp:extent cx="5833872" cy="1837944"/>
            <wp:effectExtent l="0" t="0" r="0" b="0"/>
            <wp:docPr id="1494598111" name="Picture 2" descr="A close up of a pian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598111" name="Picture 2" descr="A close up of a pian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872" cy="1837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108C7" w:rsidR="00F81488" w:rsidP="00F81488" w:rsidRDefault="00F81488" w14:paraId="50AC9D36" w14:textId="462EBF57">
      <w:pPr>
        <w:spacing w:after="0" w:line="360" w:lineRule="auto"/>
        <w:jc w:val="both"/>
        <w:rPr>
          <w:rFonts w:ascii="Arial" w:hAnsi="Arial" w:eastAsia="Arial" w:cs="Arial"/>
        </w:rPr>
      </w:pPr>
      <w:r w:rsidRPr="66608192" w:rsidR="00F81488">
        <w:rPr>
          <w:rFonts w:ascii="Arial" w:hAnsi="Arial" w:eastAsia="Arial" w:cs="Arial"/>
          <w:b w:val="1"/>
          <w:bCs w:val="1"/>
        </w:rPr>
        <w:t>Supplemental Fig. 1.</w:t>
      </w:r>
      <w:r w:rsidRPr="66608192" w:rsidR="00F81488">
        <w:rPr>
          <w:rFonts w:ascii="Arial" w:hAnsi="Arial" w:eastAsia="Arial" w:cs="Arial"/>
          <w:b w:val="1"/>
          <w:bCs w:val="1"/>
        </w:rPr>
        <w:t xml:space="preserve"> </w:t>
      </w:r>
      <w:r w:rsidRPr="66608192" w:rsidR="00F81488">
        <w:rPr>
          <w:rFonts w:ascii="Arial" w:hAnsi="Arial" w:eastAsia="Arial" w:cs="Arial"/>
        </w:rPr>
        <w:t>Coomassie blue stained SDS-PAGE gel showing the size of the M2-</w:t>
      </w:r>
      <w:r w:rsidRPr="66608192" w:rsidR="00F81488">
        <w:rPr>
          <w:rFonts w:ascii="Arial" w:hAnsi="Arial" w:eastAsia="Arial" w:cs="Arial"/>
        </w:rPr>
        <w:t>1:RNA</w:t>
      </w:r>
      <w:r w:rsidRPr="66608192" w:rsidR="00F81488">
        <w:rPr>
          <w:rFonts w:ascii="Arial" w:hAnsi="Arial" w:eastAsia="Arial" w:cs="Arial"/>
        </w:rPr>
        <w:t xml:space="preserve"> complex after treatment with </w:t>
      </w:r>
      <w:r w:rsidRPr="66608192" w:rsidR="00F81488">
        <w:rPr>
          <w:rFonts w:ascii="Arial" w:hAnsi="Arial" w:eastAsia="Arial" w:cs="Arial"/>
        </w:rPr>
        <w:t>RN</w:t>
      </w:r>
      <w:r w:rsidRPr="66608192" w:rsidR="6BF6D6B5">
        <w:rPr>
          <w:rFonts w:ascii="Arial" w:hAnsi="Arial" w:eastAsia="Arial" w:cs="Arial"/>
        </w:rPr>
        <w:t>a</w:t>
      </w:r>
      <w:r w:rsidRPr="66608192" w:rsidR="00F81488">
        <w:rPr>
          <w:rFonts w:ascii="Arial" w:hAnsi="Arial" w:eastAsia="Arial" w:cs="Arial"/>
        </w:rPr>
        <w:t>se</w:t>
      </w:r>
      <w:r w:rsidRPr="66608192" w:rsidR="03F4233D">
        <w:rPr>
          <w:rFonts w:ascii="Arial" w:hAnsi="Arial" w:eastAsia="Arial" w:cs="Arial"/>
        </w:rPr>
        <w:t xml:space="preserve"> A</w:t>
      </w:r>
      <w:r w:rsidRPr="66608192" w:rsidR="00F81488">
        <w:rPr>
          <w:rFonts w:ascii="Arial" w:hAnsi="Arial" w:eastAsia="Arial" w:cs="Arial"/>
        </w:rPr>
        <w:t xml:space="preserve"> at the</w:t>
      </w:r>
      <w:r w:rsidR="00F81488">
        <w:rPr/>
        <w:t xml:space="preserve"> </w:t>
      </w:r>
      <w:r w:rsidRPr="66608192" w:rsidR="00F81488">
        <w:rPr>
          <w:rFonts w:ascii="Arial" w:hAnsi="Arial" w:eastAsia="Arial" w:cs="Arial"/>
        </w:rPr>
        <w:t xml:space="preserve">1, 2-, 3-, 4-, and 5-hour timepoints, respectively. This gel was previously stained with SYBR-Gold and shown in Fig. 6 of the main text. </w:t>
      </w:r>
    </w:p>
    <w:p w:rsidR="4E6926BC" w:rsidP="4E6926BC" w:rsidRDefault="4E6926BC" w14:paraId="58069914" w14:textId="408572FF">
      <w:pPr>
        <w:pStyle w:val="Normal"/>
      </w:pPr>
    </w:p>
    <w:p w:rsidR="4E6926BC" w:rsidP="4E6926BC" w:rsidRDefault="4E6926BC" w14:paraId="73B75EC8" w14:textId="65D6A849">
      <w:pPr>
        <w:pStyle w:val="Normal"/>
        <w:rPr>
          <w:b w:val="1"/>
          <w:bCs w:val="1"/>
        </w:rPr>
      </w:pPr>
    </w:p>
    <w:sectPr w:rsidR="00DF134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7401E" w:rsidP="0097401E" w:rsidRDefault="0097401E" w14:paraId="483D6C13" w14:textId="77777777">
      <w:pPr>
        <w:spacing w:after="0" w:line="240" w:lineRule="auto"/>
      </w:pPr>
      <w:r>
        <w:separator/>
      </w:r>
    </w:p>
  </w:endnote>
  <w:endnote w:type="continuationSeparator" w:id="0">
    <w:p w:rsidR="0097401E" w:rsidP="0097401E" w:rsidRDefault="0097401E" w14:paraId="6F75B3CC" w14:textId="77777777">
      <w:pPr>
        <w:spacing w:after="0" w:line="240" w:lineRule="auto"/>
      </w:pPr>
      <w:r>
        <w:continuationSeparator/>
      </w:r>
    </w:p>
  </w:endnote>
  <w:endnote w:type="continuationNotice" w:id="1">
    <w:p w:rsidR="008F17A8" w:rsidRDefault="008F17A8" w14:paraId="3E561FD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ptos Display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7401E" w:rsidP="0097401E" w:rsidRDefault="0097401E" w14:paraId="632DDE1B" w14:textId="77777777">
      <w:pPr>
        <w:spacing w:after="0" w:line="240" w:lineRule="auto"/>
      </w:pPr>
      <w:r>
        <w:separator/>
      </w:r>
    </w:p>
  </w:footnote>
  <w:footnote w:type="continuationSeparator" w:id="0">
    <w:p w:rsidR="0097401E" w:rsidP="0097401E" w:rsidRDefault="0097401E" w14:paraId="74EA2F9C" w14:textId="77777777">
      <w:pPr>
        <w:spacing w:after="0" w:line="240" w:lineRule="auto"/>
      </w:pPr>
      <w:r>
        <w:continuationSeparator/>
      </w:r>
    </w:p>
  </w:footnote>
  <w:footnote w:type="continuationNotice" w:id="1">
    <w:p w:rsidR="008F17A8" w:rsidRDefault="008F17A8" w14:paraId="64215DA7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NzYzNrMwsDQxMjRR0lEKTi0uzszPAykwrAUAyg3MwCwAAAA="/>
  </w:docVars>
  <w:rsids>
    <w:rsidRoot w:val="00F81488"/>
    <w:rsid w:val="00301808"/>
    <w:rsid w:val="004334EC"/>
    <w:rsid w:val="00486AD2"/>
    <w:rsid w:val="00685B91"/>
    <w:rsid w:val="008D72C0"/>
    <w:rsid w:val="008F17A8"/>
    <w:rsid w:val="0097401E"/>
    <w:rsid w:val="00A45D63"/>
    <w:rsid w:val="00C9725C"/>
    <w:rsid w:val="00D322F4"/>
    <w:rsid w:val="00DF1341"/>
    <w:rsid w:val="00E757AC"/>
    <w:rsid w:val="00F81488"/>
    <w:rsid w:val="00FE63DA"/>
    <w:rsid w:val="03C03115"/>
    <w:rsid w:val="03F4233D"/>
    <w:rsid w:val="2DD2399A"/>
    <w:rsid w:val="3E1F5ED8"/>
    <w:rsid w:val="4E6926BC"/>
    <w:rsid w:val="57D531AE"/>
    <w:rsid w:val="60836F08"/>
    <w:rsid w:val="6368912B"/>
    <w:rsid w:val="66608192"/>
    <w:rsid w:val="6BF6D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DB64DE"/>
  <w15:chartTrackingRefBased/>
  <w15:docId w15:val="{0BC684A0-0608-43C7-94CD-861ABE73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81488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48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48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4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4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8148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8148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8148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8148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8148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8148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8148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8148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81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48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F8148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F81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48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F81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488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1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48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814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48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401E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7401E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401E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7401E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spinosa Garcia, Sara Andrea</dc:creator>
  <keywords/>
  <dc:description/>
  <lastModifiedBy>Gao, Yunrong</lastModifiedBy>
  <revision>6</revision>
  <dcterms:created xsi:type="dcterms:W3CDTF">2024-04-01T18:05:00.0000000Z</dcterms:created>
  <dcterms:modified xsi:type="dcterms:W3CDTF">2024-06-11T20:25:05.242600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2a30ef9b08571b4a3c4470ec4843692551bfbd7f8e18a564334d72f19e1c4</vt:lpwstr>
  </property>
</Properties>
</file>